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11CFF" w14:textId="0A7D97AD" w:rsidR="001F0070" w:rsidRPr="00BA49B1" w:rsidRDefault="001F0070" w:rsidP="001F007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BA49B1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BA49B1">
        <w:rPr>
          <w:rFonts w:ascii="Times New Roman" w:hAnsi="Times New Roman" w:cs="Times New Roman"/>
          <w:b/>
          <w:sz w:val="24"/>
          <w:szCs w:val="24"/>
        </w:rPr>
        <w:t>egends for Supplementary Figures</w:t>
      </w:r>
    </w:p>
    <w:p w14:paraId="0F61BD97" w14:textId="77777777" w:rsidR="001F0070" w:rsidRPr="00BA49B1" w:rsidRDefault="001F0070" w:rsidP="001F0070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27BAE204" w14:textId="18124159" w:rsidR="001F0070" w:rsidRPr="00BA49B1" w:rsidRDefault="001F0070" w:rsidP="001F0070">
      <w:pPr>
        <w:widowControl/>
        <w:wordWrap/>
        <w:autoSpaceDE/>
        <w:autoSpaceDN/>
        <w:rPr>
          <w:rFonts w:ascii="Times New Roman" w:eastAsia="한컴바탕" w:hAnsi="Times New Roman" w:cs="Times New Roman"/>
          <w:sz w:val="24"/>
          <w:szCs w:val="24"/>
        </w:rPr>
      </w:pPr>
      <w:r w:rsidRPr="00BA49B1">
        <w:rPr>
          <w:rFonts w:ascii="Times New Roman" w:hAnsi="Times New Roman" w:cs="Times New Roman"/>
          <w:b/>
          <w:sz w:val="24"/>
          <w:szCs w:val="24"/>
        </w:rPr>
        <w:t xml:space="preserve">Supplementary Fig. S1. The deleted sequences in the </w:t>
      </w:r>
      <w:r w:rsidRPr="00BA49B1">
        <w:rPr>
          <w:rFonts w:ascii="Times New Roman" w:hAnsi="Times New Roman" w:cs="Times New Roman"/>
          <w:b/>
          <w:i/>
          <w:sz w:val="24"/>
          <w:szCs w:val="24"/>
        </w:rPr>
        <w:t>pyrG</w:t>
      </w:r>
      <w:r w:rsidRPr="00BA49B1">
        <w:rPr>
          <w:rFonts w:ascii="Times New Roman" w:hAnsi="Times New Roman" w:cs="Times New Roman"/>
          <w:b/>
          <w:sz w:val="24"/>
          <w:szCs w:val="24"/>
        </w:rPr>
        <w:t xml:space="preserve"> gene.</w:t>
      </w:r>
      <w:r w:rsidRPr="00BA49B1">
        <w:rPr>
          <w:rFonts w:ascii="Times New Roman" w:hAnsi="Times New Roman" w:cs="Times New Roman"/>
          <w:sz w:val="24"/>
          <w:szCs w:val="24"/>
        </w:rPr>
        <w:t xml:space="preserve"> </w:t>
      </w:r>
      <w:r w:rsidRPr="00BA49B1">
        <w:rPr>
          <w:rFonts w:ascii="Times New Roman" w:eastAsia="한컴바탕" w:hAnsi="Times New Roman" w:cs="Times New Roman"/>
          <w:sz w:val="24"/>
          <w:szCs w:val="24"/>
        </w:rPr>
        <w:t>The gRNA (crRNA) regions are shaded in yellow while the PAM sequence is in cyan. The start codon of p</w:t>
      </w:r>
      <w:bookmarkStart w:id="0" w:name="_GoBack"/>
      <w:bookmarkEnd w:id="0"/>
      <w:r w:rsidRPr="00BA49B1">
        <w:rPr>
          <w:rFonts w:ascii="Times New Roman" w:eastAsia="한컴바탕" w:hAnsi="Times New Roman" w:cs="Times New Roman"/>
          <w:sz w:val="24"/>
          <w:szCs w:val="24"/>
        </w:rPr>
        <w:t>yrG is bold-faced with underline. The 50-bp mtDNA fragment inserted in N15 is red-faced.</w:t>
      </w:r>
    </w:p>
    <w:p w14:paraId="477D8D24" w14:textId="77777777" w:rsidR="001F0070" w:rsidRPr="00BA49B1" w:rsidRDefault="001F0070" w:rsidP="001F0070">
      <w:pPr>
        <w:pStyle w:val="a"/>
        <w:rPr>
          <w:rFonts w:ascii="Times New Roman" w:eastAsia="한컴바탕" w:hAnsi="Times New Roman" w:cs="Times New Roman"/>
          <w:color w:val="auto"/>
          <w:sz w:val="24"/>
          <w:szCs w:val="24"/>
        </w:rPr>
      </w:pPr>
    </w:p>
    <w:p w14:paraId="369C882D" w14:textId="77777777" w:rsidR="001F0070" w:rsidRPr="00BA49B1" w:rsidRDefault="001F0070" w:rsidP="001F0070">
      <w:pPr>
        <w:pStyle w:val="a"/>
        <w:rPr>
          <w:rFonts w:ascii="Times New Roman" w:eastAsia="한컴바탕" w:hAnsi="Times New Roman" w:cs="Times New Roman"/>
          <w:color w:val="auto"/>
          <w:sz w:val="24"/>
          <w:szCs w:val="24"/>
        </w:rPr>
      </w:pPr>
      <w:r w:rsidRPr="00BA49B1">
        <w:rPr>
          <w:rFonts w:ascii="Times New Roman" w:hAnsi="Times New Roman" w:cs="Times New Roman"/>
          <w:b/>
          <w:color w:val="auto"/>
          <w:sz w:val="24"/>
          <w:szCs w:val="24"/>
        </w:rPr>
        <w:t>Supplementary Fig. S2. The origins of the inserted sequences.</w:t>
      </w:r>
      <w:r w:rsidRPr="00BA49B1">
        <w:rPr>
          <w:rFonts w:ascii="Times New Roman" w:hAnsi="Times New Roman" w:cs="Times New Roman"/>
          <w:color w:val="auto"/>
          <w:sz w:val="24"/>
          <w:szCs w:val="24"/>
        </w:rPr>
        <w:t xml:space="preserve"> The red arrows indicate the sequence that inserted into the pyrG-edited transformants.</w:t>
      </w:r>
    </w:p>
    <w:p w14:paraId="2E2107FB" w14:textId="77777777" w:rsidR="001F0070" w:rsidRPr="00BA49B1" w:rsidRDefault="001F0070" w:rsidP="001F0070">
      <w:pPr>
        <w:pStyle w:val="a"/>
        <w:rPr>
          <w:rFonts w:ascii="Times New Roman" w:eastAsia="한컴바탕" w:hAnsi="Times New Roman" w:cs="Times New Roman"/>
          <w:color w:val="auto"/>
          <w:sz w:val="24"/>
          <w:szCs w:val="24"/>
        </w:rPr>
      </w:pPr>
    </w:p>
    <w:p w14:paraId="7FD388B5" w14:textId="0BD3CDDD" w:rsidR="007438E5" w:rsidRPr="00BA49B1" w:rsidRDefault="009E68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38E5"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gel</w:t>
      </w:r>
      <w:r w:rsidR="007438E5"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38E5"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image</w:t>
      </w:r>
      <w:r w:rsidR="007438E5"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38E5"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="007438E5"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38E5"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7438E5"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38E5"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1b</w:t>
      </w:r>
    </w:p>
    <w:p w14:paraId="120E69EE" w14:textId="17C1E319" w:rsidR="007438E5" w:rsidRPr="00BA49B1" w:rsidRDefault="007438E5" w:rsidP="007438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gel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image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2b</w:t>
      </w:r>
    </w:p>
    <w:p w14:paraId="58A12D83" w14:textId="137DDD67" w:rsidR="007438E5" w:rsidRPr="00BA49B1" w:rsidRDefault="007438E5" w:rsidP="007438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gel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image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BA4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3D6345" w:rsidRPr="00BA49B1">
        <w:rPr>
          <w:rFonts w:ascii="Times New Roman" w:hAnsi="Times New Roman" w:cs="Times New Roman" w:hint="eastAsia"/>
          <w:b/>
          <w:bCs/>
          <w:sz w:val="24"/>
          <w:szCs w:val="24"/>
        </w:rPr>
        <w:t>b_control</w:t>
      </w:r>
    </w:p>
    <w:p w14:paraId="7C75FC25" w14:textId="4E027C31" w:rsidR="009E68AC" w:rsidRPr="00BA49B1" w:rsidRDefault="009E68AC"/>
    <w:sectPr w:rsidR="009E68AC" w:rsidRPr="00BA49B1" w:rsidSect="00BA49B1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4CB6D" w14:textId="77777777" w:rsidR="00BA6A8F" w:rsidRDefault="00BA6A8F" w:rsidP="009E68AC">
      <w:pPr>
        <w:spacing w:after="0" w:line="240" w:lineRule="auto"/>
      </w:pPr>
      <w:r>
        <w:separator/>
      </w:r>
    </w:p>
  </w:endnote>
  <w:endnote w:type="continuationSeparator" w:id="0">
    <w:p w14:paraId="0E76E5D5" w14:textId="77777777" w:rsidR="00BA6A8F" w:rsidRDefault="00BA6A8F" w:rsidP="009E68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1FF" w:csb1="00000000"/>
  </w:font>
  <w:font w:name="한컴바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F6591D" w14:textId="77777777" w:rsidR="00BA6A8F" w:rsidRDefault="00BA6A8F" w:rsidP="009E68AC">
      <w:pPr>
        <w:spacing w:after="0" w:line="240" w:lineRule="auto"/>
      </w:pPr>
      <w:r>
        <w:separator/>
      </w:r>
    </w:p>
  </w:footnote>
  <w:footnote w:type="continuationSeparator" w:id="0">
    <w:p w14:paraId="57827890" w14:textId="77777777" w:rsidR="00BA6A8F" w:rsidRDefault="00BA6A8F" w:rsidP="009E68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70"/>
    <w:rsid w:val="00066261"/>
    <w:rsid w:val="000867B4"/>
    <w:rsid w:val="001F0070"/>
    <w:rsid w:val="00265EF2"/>
    <w:rsid w:val="003D6345"/>
    <w:rsid w:val="007438E5"/>
    <w:rsid w:val="009E68AC"/>
    <w:rsid w:val="00BA49B1"/>
    <w:rsid w:val="00BA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B5E71"/>
  <w15:chartTrackingRefBased/>
  <w15:docId w15:val="{BAA0539D-857E-4A3A-8D60-1F5B9BF5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07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1F007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함초롬바탕" w:eastAsia="함초롬바탕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E68A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E68AC"/>
  </w:style>
  <w:style w:type="paragraph" w:styleId="Footer">
    <w:name w:val="footer"/>
    <w:basedOn w:val="Normal"/>
    <w:link w:val="FooterChar"/>
    <w:uiPriority w:val="99"/>
    <w:unhideWhenUsed/>
    <w:rsid w:val="009E68A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E6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현수</dc:creator>
  <cp:keywords/>
  <dc:description/>
  <cp:lastModifiedBy>Dhanalakshmi Vairavan</cp:lastModifiedBy>
  <cp:revision>5</cp:revision>
  <dcterms:created xsi:type="dcterms:W3CDTF">2023-04-20T05:55:00Z</dcterms:created>
  <dcterms:modified xsi:type="dcterms:W3CDTF">2023-07-06T14:39:00Z</dcterms:modified>
</cp:coreProperties>
</file>